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0DA" w:rsidRPr="006805D7" w:rsidRDefault="008520DA" w:rsidP="0017341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805D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805D7">
        <w:rPr>
          <w:rFonts w:ascii="Times New Roman" w:hAnsi="Times New Roman" w:cs="Times New Roman"/>
          <w:b/>
          <w:sz w:val="24"/>
          <w:szCs w:val="24"/>
        </w:rPr>
        <w:t>: Table S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805D7">
        <w:rPr>
          <w:rFonts w:ascii="Times New Roman" w:hAnsi="Times New Roman" w:cs="Times New Roman"/>
          <w:b/>
          <w:sz w:val="24"/>
          <w:szCs w:val="24"/>
        </w:rPr>
        <w:t xml:space="preserve">. Target 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805D7">
        <w:rPr>
          <w:rFonts w:ascii="Times New Roman" w:hAnsi="Times New Roman" w:cs="Times New Roman"/>
          <w:b/>
          <w:sz w:val="24"/>
          <w:szCs w:val="24"/>
        </w:rPr>
        <w:t xml:space="preserve">equences of </w:t>
      </w:r>
      <w:proofErr w:type="spellStart"/>
      <w:r w:rsidRPr="006805D7">
        <w:rPr>
          <w:rFonts w:ascii="Times New Roman" w:hAnsi="Times New Roman" w:cs="Times New Roman"/>
          <w:b/>
          <w:sz w:val="24"/>
          <w:szCs w:val="24"/>
        </w:rPr>
        <w:t>s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6805D7">
        <w:rPr>
          <w:rFonts w:ascii="Times New Roman" w:hAnsi="Times New Roman" w:cs="Times New Roman"/>
          <w:b/>
          <w:sz w:val="24"/>
          <w:szCs w:val="24"/>
        </w:rPr>
        <w:t>RNA</w:t>
      </w:r>
      <w:proofErr w:type="spellEnd"/>
      <w:r w:rsidRPr="006805D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286" w:type="dxa"/>
        <w:tblInd w:w="-72" w:type="dxa"/>
        <w:tblLook w:val="01E0"/>
      </w:tblPr>
      <w:tblGrid>
        <w:gridCol w:w="3214"/>
        <w:gridCol w:w="6072"/>
      </w:tblGrid>
      <w:tr w:rsidR="008520DA" w:rsidRPr="006805D7" w:rsidTr="00466762"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siRNA</w:t>
            </w:r>
            <w:proofErr w:type="spellEnd"/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805D7">
              <w:rPr>
                <w:rFonts w:ascii="Times New Roman" w:hAnsi="Times New Roman" w:cs="Times New Roman"/>
                <w:b/>
                <w:szCs w:val="21"/>
              </w:rPr>
              <w:t xml:space="preserve">             Target sequence</w:t>
            </w:r>
          </w:p>
        </w:tc>
      </w:tr>
      <w:tr w:rsidR="008520DA" w:rsidRPr="006805D7" w:rsidTr="00466762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si-hsa_circ_0049613(MAST1)_00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:rsidR="008520DA" w:rsidRPr="006805D7" w:rsidRDefault="008520DA" w:rsidP="003D7784">
            <w:pPr>
              <w:tabs>
                <w:tab w:val="right" w:pos="3924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        </w:t>
            </w:r>
            <w:r w:rsidR="003D7784" w:rsidRPr="006805D7">
              <w:rPr>
                <w:rFonts w:ascii="Times New Roman" w:hAnsi="Times New Roman" w:cs="Times New Roman"/>
                <w:szCs w:val="21"/>
              </w:rPr>
              <w:t xml:space="preserve"> CGATCTCTCTGAGGCCTA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si-hsa_circ_0049613(MAST1)_002 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3D778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        </w:t>
            </w:r>
            <w:r w:rsidR="003D7784" w:rsidRPr="006805D7">
              <w:rPr>
                <w:rFonts w:ascii="Times New Roman" w:hAnsi="Times New Roman" w:cs="Times New Roman"/>
                <w:szCs w:val="21"/>
              </w:rPr>
              <w:t>TCTCTCTGAGGCCTATGAA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si-hsa_circ_0049613(MAST1)_003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3D7784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        </w:t>
            </w:r>
            <w:r w:rsidR="003D7784" w:rsidRPr="006805D7">
              <w:rPr>
                <w:rFonts w:ascii="Times New Roman" w:hAnsi="Times New Roman" w:cs="Times New Roman"/>
                <w:szCs w:val="21"/>
              </w:rPr>
              <w:t>TGAGGCCTATGAACGCTC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MircoRNA</w:t>
            </w:r>
            <w:proofErr w:type="spellEnd"/>
            <w:r w:rsidRPr="006805D7">
              <w:rPr>
                <w:rFonts w:ascii="Times New Roman" w:hAnsi="Times New Roman" w:cs="Times New Roman"/>
                <w:szCs w:val="21"/>
              </w:rPr>
              <w:t xml:space="preserve"> inhibitor N.C.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       CAGUACUUUUGUGUAGUACAA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H</w:t>
            </w:r>
            <w:r w:rsidRPr="006805D7">
              <w:rPr>
                <w:rFonts w:ascii="Times New Roman" w:hAnsi="Times New Roman" w:cs="Times New Roman" w:hint="eastAsia"/>
                <w:szCs w:val="21"/>
              </w:rPr>
              <w:t>sa</w:t>
            </w:r>
            <w:r w:rsidRPr="006805D7">
              <w:rPr>
                <w:rFonts w:ascii="Times New Roman" w:hAnsi="Times New Roman" w:cs="Times New Roman"/>
                <w:szCs w:val="21"/>
              </w:rPr>
              <w:t>-miR-1299 inhibitor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       UCCCUCACACAGAAUUCCAGAA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>sa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-CTNND1- 1882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GACGUGACCAGGAUAACAA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UUGUUAUCCUGGUCACGUC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>sa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-CTNND1-1446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GACCUGGAUUAUGGUAUGA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UCAUACCAUAAUCCUGGUC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>sa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-CTNND1-1105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GUCGUGAUUUCCUCAAGAA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 UUCUUGCGGAAAUCACGAC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 UUCUCCGAACGUGUCACGU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 ACGUGACACGUUCGGAGAATT</w:t>
            </w:r>
          </w:p>
        </w:tc>
      </w:tr>
      <w:tr w:rsidR="008520DA" w:rsidRPr="006805D7" w:rsidTr="00466762">
        <w:tc>
          <w:tcPr>
            <w:tcW w:w="2624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805D7">
              <w:rPr>
                <w:rFonts w:ascii="Times New Roman" w:hAnsi="Times New Roman" w:cs="Times New Roman" w:hint="eastAsia"/>
                <w:sz w:val="20"/>
                <w:szCs w:val="20"/>
              </w:rPr>
              <w:t>sa-</w:t>
            </w: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>miR-1299 mimics</w:t>
            </w:r>
          </w:p>
        </w:tc>
        <w:tc>
          <w:tcPr>
            <w:tcW w:w="666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 UUCUGGAAUUCUGUGUGAGGGA</w:t>
            </w:r>
          </w:p>
        </w:tc>
      </w:tr>
      <w:tr w:rsidR="008520DA" w:rsidRPr="00941F25" w:rsidTr="00466762"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:rsidR="008520DA" w:rsidRPr="000724A9" w:rsidRDefault="008520DA" w:rsidP="004667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D7">
              <w:rPr>
                <w:rFonts w:ascii="Times New Roman" w:hAnsi="Times New Roman" w:cs="Times New Roman"/>
                <w:sz w:val="20"/>
                <w:szCs w:val="20"/>
              </w:rPr>
              <w:t xml:space="preserve">              CCUCACACAGAAUUCCAGAAUU</w:t>
            </w:r>
          </w:p>
        </w:tc>
      </w:tr>
    </w:tbl>
    <w:p w:rsidR="00E40F83" w:rsidRPr="00E40F83" w:rsidRDefault="00E40F83" w:rsidP="00B07E62">
      <w:pPr>
        <w:widowControl/>
        <w:ind w:firstLine="482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60A9" w:rsidRDefault="001E60A9" w:rsidP="00084438">
      <w:r>
        <w:separator/>
      </w:r>
    </w:p>
  </w:endnote>
  <w:endnote w:type="continuationSeparator" w:id="0">
    <w:p w:rsidR="001E60A9" w:rsidRDefault="001E60A9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237D61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734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60A9" w:rsidRDefault="001E60A9" w:rsidP="00084438">
      <w:r>
        <w:separator/>
      </w:r>
    </w:p>
  </w:footnote>
  <w:footnote w:type="continuationSeparator" w:id="0">
    <w:p w:rsidR="001E60A9" w:rsidRDefault="001E60A9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4CE"/>
    <w:rsid w:val="00023A4D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3418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E60A9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0AD"/>
    <w:rsid w:val="002228F4"/>
    <w:rsid w:val="0022313A"/>
    <w:rsid w:val="00223D27"/>
    <w:rsid w:val="00224078"/>
    <w:rsid w:val="002252F4"/>
    <w:rsid w:val="002253E6"/>
    <w:rsid w:val="00225C7E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37D61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7D45"/>
    <w:rsid w:val="005513E4"/>
    <w:rsid w:val="00552609"/>
    <w:rsid w:val="0055346F"/>
    <w:rsid w:val="005536FF"/>
    <w:rsid w:val="00554D67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05D7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2D1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07E62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C4371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BD6FC3-E383-475D-93A4-7D5E82410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3</cp:revision>
  <dcterms:created xsi:type="dcterms:W3CDTF">2019-03-23T14:26:00Z</dcterms:created>
  <dcterms:modified xsi:type="dcterms:W3CDTF">2020-04-11T11:45:00Z</dcterms:modified>
</cp:coreProperties>
</file>